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35EAD" w14:textId="0D1DE00E" w:rsidR="00931A6C" w:rsidRPr="00C8548F" w:rsidRDefault="0082679B" w:rsidP="00931A6C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</w:t>
      </w:r>
      <w:r w:rsidR="00931A6C" w:rsidRPr="00C8548F">
        <w:rPr>
          <w:rFonts w:cs="Times New Roman"/>
          <w:b/>
          <w:sz w:val="24"/>
          <w:szCs w:val="24"/>
        </w:rPr>
        <w:t xml:space="preserve">. Read codes used for </w:t>
      </w:r>
      <w:r w:rsidR="00987174">
        <w:rPr>
          <w:rFonts w:cs="Times New Roman"/>
          <w:b/>
          <w:sz w:val="24"/>
          <w:szCs w:val="24"/>
        </w:rPr>
        <w:t xml:space="preserve">covid-19 </w:t>
      </w:r>
      <w:r w:rsidR="00931A6C">
        <w:rPr>
          <w:rFonts w:cs="Times New Roman"/>
          <w:b/>
          <w:sz w:val="24"/>
          <w:szCs w:val="24"/>
        </w:rPr>
        <w:t xml:space="preserve">vaccination records </w:t>
      </w:r>
      <w:r w:rsidR="00931A6C" w:rsidRPr="00C8548F">
        <w:rPr>
          <w:rFonts w:cs="Times New Roman"/>
          <w:b/>
          <w:sz w:val="24"/>
          <w:szCs w:val="24"/>
        </w:rPr>
        <w:t xml:space="preserve">and diagnosed </w:t>
      </w:r>
      <w:r w:rsidR="00987174" w:rsidRPr="00987174">
        <w:rPr>
          <w:rFonts w:cs="Times New Roman"/>
          <w:b/>
          <w:sz w:val="24"/>
          <w:szCs w:val="24"/>
        </w:rPr>
        <w:t>SARS-CoV-2 inf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38"/>
      </w:tblGrid>
      <w:tr w:rsidR="00931A6C" w:rsidRPr="002E5938" w14:paraId="388788F9" w14:textId="77777777" w:rsidTr="008C2A6F">
        <w:tc>
          <w:tcPr>
            <w:tcW w:w="2268" w:type="dxa"/>
            <w:tcBorders>
              <w:bottom w:val="single" w:sz="4" w:space="0" w:color="auto"/>
            </w:tcBorders>
          </w:tcPr>
          <w:p w14:paraId="69B40137" w14:textId="77777777" w:rsidR="00931A6C" w:rsidRPr="002E5938" w:rsidRDefault="00931A6C" w:rsidP="008C2A6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8" w:type="dxa"/>
            <w:tcBorders>
              <w:bottom w:val="single" w:sz="4" w:space="0" w:color="auto"/>
            </w:tcBorders>
          </w:tcPr>
          <w:p w14:paraId="399F8A40" w14:textId="77777777" w:rsidR="00931A6C" w:rsidRPr="002E5938" w:rsidRDefault="00931A6C" w:rsidP="008C2A6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Codes</w:t>
            </w:r>
          </w:p>
        </w:tc>
      </w:tr>
      <w:tr w:rsidR="00931A6C" w:rsidRPr="002E5938" w14:paraId="6E73C7AC" w14:textId="77777777" w:rsidTr="00931A6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9E9C7D" w14:textId="77777777" w:rsidR="00931A6C" w:rsidRPr="002E5938" w:rsidRDefault="00931A6C" w:rsidP="00931A6C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BNT162b2 Vaccination</w:t>
            </w:r>
          </w:p>
        </w:tc>
        <w:tc>
          <w:tcPr>
            <w:tcW w:w="6038" w:type="dxa"/>
            <w:tcBorders>
              <w:top w:val="single" w:sz="4" w:space="0" w:color="auto"/>
              <w:bottom w:val="nil"/>
            </w:tcBorders>
          </w:tcPr>
          <w:p w14:paraId="59E62DB1" w14:textId="77777777" w:rsidR="00931A6C" w:rsidRPr="002E5938" w:rsidRDefault="00931A6C" w:rsidP="00931A6C">
            <w:pPr>
              <w:spacing w:line="48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022010134, 1022010140</w:t>
            </w:r>
          </w:p>
        </w:tc>
      </w:tr>
      <w:tr w:rsidR="00931A6C" w:rsidRPr="002E5938" w14:paraId="2F94C0A4" w14:textId="77777777" w:rsidTr="00931A6C">
        <w:tc>
          <w:tcPr>
            <w:tcW w:w="2268" w:type="dxa"/>
            <w:tcBorders>
              <w:top w:val="nil"/>
              <w:bottom w:val="nil"/>
            </w:tcBorders>
          </w:tcPr>
          <w:p w14:paraId="6AC012A9" w14:textId="77777777" w:rsidR="00931A6C" w:rsidRDefault="00931A6C" w:rsidP="00931A6C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ChAdOx1 Vaccination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14:paraId="6598BCED" w14:textId="77777777" w:rsidR="00931A6C" w:rsidRDefault="00931A6C" w:rsidP="00931A6C">
            <w:pPr>
              <w:spacing w:line="48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022010136, 1022010139</w:t>
            </w:r>
          </w:p>
        </w:tc>
      </w:tr>
      <w:tr w:rsidR="00931A6C" w:rsidRPr="002E5938" w14:paraId="20FAFABA" w14:textId="77777777" w:rsidTr="00931A6C">
        <w:tc>
          <w:tcPr>
            <w:tcW w:w="2268" w:type="dxa"/>
            <w:tcBorders>
              <w:top w:val="nil"/>
              <w:bottom w:val="nil"/>
            </w:tcBorders>
          </w:tcPr>
          <w:p w14:paraId="78AF26AC" w14:textId="77777777" w:rsidR="00931A6C" w:rsidRDefault="00931A6C" w:rsidP="00931A6C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Other Vaccination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14:paraId="726B7F2E" w14:textId="77777777" w:rsidR="00931A6C" w:rsidRDefault="00931A6C" w:rsidP="00931A6C">
            <w:pPr>
              <w:spacing w:line="48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022010135, 1022010137, 1022010138, 1022010142, 1022010143</w:t>
            </w:r>
          </w:p>
        </w:tc>
      </w:tr>
      <w:tr w:rsidR="00931A6C" w:rsidRPr="002E5938" w14:paraId="40F07960" w14:textId="77777777" w:rsidTr="00931A6C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7718484" w14:textId="551B1E56" w:rsidR="00931A6C" w:rsidRPr="002E5938" w:rsidRDefault="00931A6C" w:rsidP="00931A6C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E5938">
              <w:rPr>
                <w:rFonts w:eastAsia="等线" w:cs="Times New Roman"/>
                <w:b/>
                <w:bCs/>
                <w:sz w:val="20"/>
                <w:szCs w:val="20"/>
              </w:rPr>
              <w:t xml:space="preserve">Diagnosed </w:t>
            </w:r>
            <w:r w:rsidR="00987174" w:rsidRPr="00987174">
              <w:rPr>
                <w:rFonts w:eastAsia="等线" w:cs="Times New Roman"/>
                <w:b/>
                <w:bCs/>
                <w:sz w:val="20"/>
                <w:szCs w:val="20"/>
              </w:rPr>
              <w:t>SARS-CoV-2 infection</w:t>
            </w:r>
          </w:p>
        </w:tc>
        <w:tc>
          <w:tcPr>
            <w:tcW w:w="6038" w:type="dxa"/>
            <w:tcBorders>
              <w:top w:val="nil"/>
              <w:bottom w:val="single" w:sz="4" w:space="0" w:color="auto"/>
            </w:tcBorders>
          </w:tcPr>
          <w:p w14:paraId="38F598B7" w14:textId="77777777" w:rsidR="00931A6C" w:rsidRPr="002E5938" w:rsidRDefault="00931A6C" w:rsidP="00931A6C">
            <w:pPr>
              <w:spacing w:line="480" w:lineRule="auto"/>
              <w:rPr>
                <w:rFonts w:eastAsia="等线" w:cs="Times New Roman"/>
                <w:sz w:val="20"/>
                <w:szCs w:val="20"/>
              </w:rPr>
            </w:pPr>
            <w:r w:rsidRPr="00306A08">
              <w:rPr>
                <w:rFonts w:eastAsia="等线" w:cs="Times New Roman"/>
                <w:sz w:val="20"/>
                <w:szCs w:val="20"/>
              </w:rPr>
              <w:t>43hF.00, 43kB100, 4J3R100, A076400, A795.00, A795100, A795200, A795300, A795400, A795500, A7y0000, AyuDC00, AyuJC00, AyuKL00, F289.00, F529.00, G520800, G558500, H051100, H204.00</w:t>
            </w:r>
          </w:p>
        </w:tc>
      </w:tr>
    </w:tbl>
    <w:p w14:paraId="0FEDCDB2" w14:textId="4B239E4B" w:rsidR="00E039AC" w:rsidRDefault="00E039AC" w:rsidP="00F72363">
      <w:pPr>
        <w:widowControl/>
        <w:spacing w:after="160" w:line="259" w:lineRule="auto"/>
        <w:jc w:val="left"/>
        <w:rPr>
          <w:rFonts w:cs="Times New Roman"/>
          <w:b/>
          <w:sz w:val="24"/>
          <w:szCs w:val="24"/>
        </w:rPr>
      </w:pPr>
    </w:p>
    <w:p w14:paraId="307C82A2" w14:textId="77777777" w:rsidR="00E039AC" w:rsidRDefault="00E039AC">
      <w:pPr>
        <w:widowControl/>
        <w:spacing w:after="160" w:line="259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77685591" w14:textId="77777777" w:rsidR="00560FC4" w:rsidRDefault="00560FC4" w:rsidP="00560FC4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51C8F069" wp14:editId="59833371">
            <wp:extent cx="6032471" cy="19019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472" cy="1911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7A098" w14:textId="77777777" w:rsidR="00560FC4" w:rsidRDefault="00560FC4" w:rsidP="00560FC4">
      <w:pPr>
        <w:rPr>
          <w:rFonts w:cs="Times New Roman"/>
        </w:rPr>
      </w:pPr>
      <w:bookmarkStart w:id="0" w:name="_Hlk126683678"/>
      <w:r w:rsidRPr="002E1180">
        <w:rPr>
          <w:rFonts w:cs="Times New Roman"/>
          <w:b/>
          <w:bCs/>
        </w:rPr>
        <w:t>Figure S1</w:t>
      </w:r>
      <w:bookmarkStart w:id="1" w:name="_Hlk126683522"/>
      <w:r w:rsidRPr="002E1180">
        <w:rPr>
          <w:rFonts w:cs="Times New Roman"/>
        </w:rPr>
        <w:t>. A directed acyclic graph of the comparative effectiveness of BNT162b2 and ChAdOx1 nCoV-19 vaccines against COVID-19 and potential confounders.</w:t>
      </w:r>
      <w:bookmarkEnd w:id="0"/>
    </w:p>
    <w:bookmarkEnd w:id="1"/>
    <w:p w14:paraId="4AB1AF23" w14:textId="77777777" w:rsidR="00AC589C" w:rsidRPr="00931A6C" w:rsidRDefault="00AC589C" w:rsidP="00F72363">
      <w:pPr>
        <w:widowControl/>
        <w:spacing w:after="160" w:line="259" w:lineRule="auto"/>
        <w:jc w:val="left"/>
        <w:rPr>
          <w:rFonts w:cs="Times New Roman"/>
          <w:b/>
          <w:sz w:val="24"/>
          <w:szCs w:val="24"/>
        </w:rPr>
      </w:pPr>
    </w:p>
    <w:sectPr w:rsidR="00AC589C" w:rsidRPr="00931A6C" w:rsidSect="00F723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C95E2" w14:textId="77777777" w:rsidR="00000297" w:rsidRDefault="00000297" w:rsidP="00987174">
      <w:r>
        <w:separator/>
      </w:r>
    </w:p>
  </w:endnote>
  <w:endnote w:type="continuationSeparator" w:id="0">
    <w:p w14:paraId="5C03337E" w14:textId="77777777" w:rsidR="00000297" w:rsidRDefault="00000297" w:rsidP="00987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696AC" w14:textId="77777777" w:rsidR="00000297" w:rsidRDefault="00000297" w:rsidP="00987174">
      <w:r>
        <w:separator/>
      </w:r>
    </w:p>
  </w:footnote>
  <w:footnote w:type="continuationSeparator" w:id="0">
    <w:p w14:paraId="508CD0CF" w14:textId="77777777" w:rsidR="00000297" w:rsidRDefault="00000297" w:rsidP="00987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A6C"/>
    <w:rsid w:val="00000297"/>
    <w:rsid w:val="002D681F"/>
    <w:rsid w:val="0043692E"/>
    <w:rsid w:val="00560FC4"/>
    <w:rsid w:val="005D27BB"/>
    <w:rsid w:val="00787D38"/>
    <w:rsid w:val="0082679B"/>
    <w:rsid w:val="00931A6C"/>
    <w:rsid w:val="00980B3D"/>
    <w:rsid w:val="00987174"/>
    <w:rsid w:val="009E3346"/>
    <w:rsid w:val="009F03CA"/>
    <w:rsid w:val="00AC589C"/>
    <w:rsid w:val="00C45A33"/>
    <w:rsid w:val="00CA4134"/>
    <w:rsid w:val="00E039AC"/>
    <w:rsid w:val="00E90082"/>
    <w:rsid w:val="00ED137A"/>
    <w:rsid w:val="00F7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B01E"/>
  <w15:chartTrackingRefBased/>
  <w15:docId w15:val="{DE4B4AC8-CFFF-4C96-B26C-C00A3D9F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A6C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A6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7174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987174"/>
    <w:rPr>
      <w:rFonts w:ascii="Times New Roman" w:hAnsi="Times New Roman"/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987174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987174"/>
    <w:rPr>
      <w:rFonts w:ascii="Times New Roman" w:hAnsi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</Words>
  <Characters>545</Characters>
  <Application>Microsoft Office Word</Application>
  <DocSecurity>0</DocSecurity>
  <Lines>4</Lines>
  <Paragraphs>1</Paragraphs>
  <ScaleCrop>false</ScaleCrop>
  <Company>Boston University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WEI JIE</cp:lastModifiedBy>
  <cp:revision>4</cp:revision>
  <dcterms:created xsi:type="dcterms:W3CDTF">2023-02-07T09:42:00Z</dcterms:created>
  <dcterms:modified xsi:type="dcterms:W3CDTF">2023-02-1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1bb7519531e087b72d3a05a105d708293fd12212657df52544d26073b9da0</vt:lpwstr>
  </property>
</Properties>
</file>